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19479EA" w14:textId="77777777" w:rsidR="00517BA6" w:rsidRPr="00023680" w:rsidRDefault="00517BA6" w:rsidP="00517BA6">
      <w:pPr>
        <w:pStyle w:val="Caption"/>
        <w:keepNext/>
        <w:spacing w:line="480" w:lineRule="auto"/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</w:pPr>
      <w:r w:rsidRPr="00023680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 xml:space="preserve">Duration of formative pre-intervention data collection in the eight countries </w:t>
      </w:r>
    </w:p>
    <w:tbl>
      <w:tblPr>
        <w:tblStyle w:val="TableGrid"/>
        <w:tblW w:w="907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08"/>
        <w:gridCol w:w="1008"/>
        <w:gridCol w:w="1008"/>
        <w:gridCol w:w="1008"/>
        <w:gridCol w:w="1008"/>
        <w:gridCol w:w="1008"/>
        <w:gridCol w:w="1008"/>
        <w:gridCol w:w="1008"/>
        <w:gridCol w:w="1008"/>
      </w:tblGrid>
      <w:tr w:rsidR="00517BA6" w:rsidRPr="004D26DA" w14:paraId="66DCCC05" w14:textId="77777777" w:rsidTr="00300B18">
        <w:trPr>
          <w:trHeight w:val="277"/>
        </w:trPr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</w:tcPr>
          <w:p w14:paraId="1815DF2D" w14:textId="77777777" w:rsidR="00517BA6" w:rsidRPr="004D26DA" w:rsidRDefault="00517BA6" w:rsidP="00300B18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</w:tcPr>
          <w:p w14:paraId="1A1F7AAC" w14:textId="77777777" w:rsidR="00517BA6" w:rsidRPr="004D26DA" w:rsidRDefault="00517BA6" w:rsidP="00300B18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4D26DA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Argentina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</w:tcPr>
          <w:p w14:paraId="44B1CA3D" w14:textId="77777777" w:rsidR="00517BA6" w:rsidRPr="004D26DA" w:rsidRDefault="00517BA6" w:rsidP="00300B18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4D26DA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Benin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</w:tcPr>
          <w:p w14:paraId="73A85103" w14:textId="77777777" w:rsidR="00517BA6" w:rsidRPr="004D26DA" w:rsidRDefault="00517BA6" w:rsidP="00300B18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4D26DA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Burkina Faso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</w:tcPr>
          <w:p w14:paraId="1B38CB8A" w14:textId="77777777" w:rsidR="00517BA6" w:rsidRPr="004D26DA" w:rsidRDefault="00517BA6" w:rsidP="00300B18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4D26DA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Malawi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</w:tcPr>
          <w:p w14:paraId="6CE532E3" w14:textId="77777777" w:rsidR="00517BA6" w:rsidRPr="004D26DA" w:rsidRDefault="00517BA6" w:rsidP="00300B18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4D26DA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Uganda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</w:tcPr>
          <w:p w14:paraId="2FDE32CA" w14:textId="77777777" w:rsidR="00517BA6" w:rsidRPr="004D26DA" w:rsidRDefault="00517BA6" w:rsidP="00300B18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4D26DA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Tanzania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</w:tcPr>
          <w:p w14:paraId="7A4F40D4" w14:textId="77777777" w:rsidR="00517BA6" w:rsidRPr="004D26DA" w:rsidRDefault="00517BA6" w:rsidP="00300B18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4D26DA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 xml:space="preserve">Thailand 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</w:tcPr>
          <w:p w14:paraId="4D76EFDD" w14:textId="77777777" w:rsidR="00517BA6" w:rsidRPr="004D26DA" w:rsidRDefault="00517BA6" w:rsidP="00300B18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4D26DA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Viet Nam</w:t>
            </w:r>
          </w:p>
        </w:tc>
      </w:tr>
      <w:tr w:rsidR="00517BA6" w:rsidRPr="004D26DA" w14:paraId="4A685EC8" w14:textId="77777777" w:rsidTr="00300B18">
        <w:trPr>
          <w:trHeight w:val="271"/>
        </w:trPr>
        <w:tc>
          <w:tcPr>
            <w:tcW w:w="1008" w:type="dxa"/>
            <w:tcBorders>
              <w:top w:val="single" w:sz="4" w:space="0" w:color="auto"/>
            </w:tcBorders>
          </w:tcPr>
          <w:p w14:paraId="3F8BDABF" w14:textId="77777777" w:rsidR="00517BA6" w:rsidRPr="004D26DA" w:rsidRDefault="00517BA6" w:rsidP="00300B18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4D26DA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 xml:space="preserve">Duration of data collection </w:t>
            </w:r>
          </w:p>
          <w:p w14:paraId="73539FAF" w14:textId="77777777" w:rsidR="00517BA6" w:rsidRPr="004D26DA" w:rsidRDefault="00517BA6" w:rsidP="00300B18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008" w:type="dxa"/>
            <w:tcBorders>
              <w:top w:val="single" w:sz="4" w:space="0" w:color="auto"/>
            </w:tcBorders>
          </w:tcPr>
          <w:p w14:paraId="6A21F5A8" w14:textId="77777777" w:rsidR="00517BA6" w:rsidRPr="004D26DA" w:rsidRDefault="00517BA6" w:rsidP="00300B18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4D26D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December 2019</w:t>
            </w:r>
          </w:p>
        </w:tc>
        <w:tc>
          <w:tcPr>
            <w:tcW w:w="1008" w:type="dxa"/>
            <w:tcBorders>
              <w:top w:val="single" w:sz="4" w:space="0" w:color="auto"/>
            </w:tcBorders>
          </w:tcPr>
          <w:p w14:paraId="33DA1C40" w14:textId="77777777" w:rsidR="00517BA6" w:rsidRPr="004D26DA" w:rsidRDefault="00517BA6" w:rsidP="00300B18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4D26D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January 2021- February 2021</w:t>
            </w:r>
          </w:p>
        </w:tc>
        <w:tc>
          <w:tcPr>
            <w:tcW w:w="1008" w:type="dxa"/>
            <w:tcBorders>
              <w:top w:val="single" w:sz="4" w:space="0" w:color="auto"/>
            </w:tcBorders>
          </w:tcPr>
          <w:p w14:paraId="517AA482" w14:textId="77777777" w:rsidR="00517BA6" w:rsidRPr="004D26DA" w:rsidRDefault="00517BA6" w:rsidP="00300B18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4D26D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February 2020-March 2020</w:t>
            </w:r>
          </w:p>
        </w:tc>
        <w:tc>
          <w:tcPr>
            <w:tcW w:w="1008" w:type="dxa"/>
            <w:tcBorders>
              <w:top w:val="single" w:sz="4" w:space="0" w:color="auto"/>
            </w:tcBorders>
          </w:tcPr>
          <w:p w14:paraId="6905E039" w14:textId="77777777" w:rsidR="00517BA6" w:rsidRPr="004D26DA" w:rsidRDefault="00517BA6" w:rsidP="00300B18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4D26D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February 2021 – April 2021</w:t>
            </w:r>
          </w:p>
        </w:tc>
        <w:tc>
          <w:tcPr>
            <w:tcW w:w="1008" w:type="dxa"/>
            <w:tcBorders>
              <w:top w:val="single" w:sz="4" w:space="0" w:color="auto"/>
            </w:tcBorders>
          </w:tcPr>
          <w:p w14:paraId="2177D21C" w14:textId="77777777" w:rsidR="00517BA6" w:rsidRPr="004D26DA" w:rsidRDefault="00517BA6" w:rsidP="00300B18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4D26D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February 2021</w:t>
            </w:r>
          </w:p>
        </w:tc>
        <w:tc>
          <w:tcPr>
            <w:tcW w:w="1008" w:type="dxa"/>
            <w:tcBorders>
              <w:top w:val="single" w:sz="4" w:space="0" w:color="auto"/>
            </w:tcBorders>
          </w:tcPr>
          <w:p w14:paraId="0CC44920" w14:textId="77777777" w:rsidR="00517BA6" w:rsidRPr="004D26DA" w:rsidRDefault="00517BA6" w:rsidP="00300B18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4D26D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February 2021</w:t>
            </w:r>
          </w:p>
        </w:tc>
        <w:tc>
          <w:tcPr>
            <w:tcW w:w="1008" w:type="dxa"/>
            <w:tcBorders>
              <w:top w:val="single" w:sz="4" w:space="0" w:color="auto"/>
            </w:tcBorders>
          </w:tcPr>
          <w:p w14:paraId="61361901" w14:textId="77777777" w:rsidR="00517BA6" w:rsidRPr="004D26DA" w:rsidRDefault="00517BA6" w:rsidP="00300B18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4D26D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July 2020 – October 2020</w:t>
            </w:r>
          </w:p>
        </w:tc>
        <w:tc>
          <w:tcPr>
            <w:tcW w:w="1008" w:type="dxa"/>
            <w:tcBorders>
              <w:top w:val="single" w:sz="4" w:space="0" w:color="auto"/>
            </w:tcBorders>
          </w:tcPr>
          <w:p w14:paraId="736A2708" w14:textId="77777777" w:rsidR="00517BA6" w:rsidRPr="004D26DA" w:rsidRDefault="00517BA6" w:rsidP="00300B18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4D26D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019</w:t>
            </w:r>
          </w:p>
        </w:tc>
      </w:tr>
    </w:tbl>
    <w:p w14:paraId="4585BC1F" w14:textId="77777777" w:rsidR="00E60A9E" w:rsidRDefault="00E60A9E"/>
    <w:sectPr w:rsidR="00E60A9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5DDA"/>
    <w:rsid w:val="000E4664"/>
    <w:rsid w:val="0024326A"/>
    <w:rsid w:val="00285B34"/>
    <w:rsid w:val="00517BA6"/>
    <w:rsid w:val="00930AAD"/>
    <w:rsid w:val="00A0193D"/>
    <w:rsid w:val="00E60A9E"/>
    <w:rsid w:val="00FA5D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B2776B"/>
  <w15:chartTrackingRefBased/>
  <w15:docId w15:val="{33BBE0E1-6F54-4DAD-B481-DBC6081A80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7BA6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FA5DD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A5DD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A5DD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A5DD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A5DD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A5DD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A5DD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A5DD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A5DD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A5DDA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A5DDA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A5DDA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A5DDA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A5DDA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A5DDA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A5DDA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A5DDA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A5DDA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FA5DD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A5DDA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FA5DD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A5DDA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FA5DD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A5DDA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FA5DD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A5DD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A5DD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A5DDA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FA5DDA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517BA6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table" w:styleId="TableGrid">
    <w:name w:val="Table Grid"/>
    <w:basedOn w:val="TableNormal"/>
    <w:uiPriority w:val="39"/>
    <w:rsid w:val="00517B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3</Words>
  <Characters>283</Characters>
  <Application>Microsoft Office Word</Application>
  <DocSecurity>0</DocSecurity>
  <Lines>2</Lines>
  <Paragraphs>1</Paragraphs>
  <ScaleCrop>false</ScaleCrop>
  <Company/>
  <LinksUpToDate>false</LinksUpToDate>
  <CharactersWithSpaces>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ha El Halabi</dc:creator>
  <cp:keywords/>
  <dc:description/>
  <cp:lastModifiedBy>Soha El Halabi</cp:lastModifiedBy>
  <cp:revision>2</cp:revision>
  <dcterms:created xsi:type="dcterms:W3CDTF">2024-12-23T10:49:00Z</dcterms:created>
  <dcterms:modified xsi:type="dcterms:W3CDTF">2024-12-23T10:50:00Z</dcterms:modified>
</cp:coreProperties>
</file>